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C22" w:rsidRPr="00CE70F5" w:rsidRDefault="003C653B" w:rsidP="00DA0C22">
      <w:r>
        <w:rPr>
          <w:rFonts w:ascii="Times New Roman" w:hAnsi="Times New Roman" w:cs="Times New Roman"/>
          <w:b/>
          <w:sz w:val="24"/>
          <w:szCs w:val="24"/>
        </w:rPr>
        <w:t>Supplemental Table 2</w:t>
      </w:r>
      <w:bookmarkStart w:id="0" w:name="_GoBack"/>
      <w:bookmarkEnd w:id="0"/>
      <w:r w:rsidR="00DA0C22" w:rsidRPr="00CE70F5">
        <w:rPr>
          <w:rFonts w:ascii="Times New Roman" w:hAnsi="Times New Roman" w:cs="Times New Roman"/>
          <w:b/>
          <w:sz w:val="24"/>
          <w:szCs w:val="24"/>
        </w:rPr>
        <w:t>:</w:t>
      </w:r>
      <w:r w:rsidR="00DA0C22">
        <w:rPr>
          <w:rFonts w:ascii="Times New Roman" w:hAnsi="Times New Roman" w:cs="Times New Roman"/>
          <w:sz w:val="24"/>
          <w:szCs w:val="24"/>
        </w:rPr>
        <w:t xml:space="preserve"> </w:t>
      </w:r>
      <w:r w:rsidR="00DA0C22" w:rsidRPr="00CE70F5">
        <w:rPr>
          <w:rFonts w:ascii="Times New Roman" w:hAnsi="Times New Roman" w:cs="Times New Roman"/>
          <w:sz w:val="24"/>
          <w:szCs w:val="24"/>
          <w:lang w:val="en-US"/>
        </w:rPr>
        <w:t>Minimum inhibitory concentration</w:t>
      </w:r>
      <w:r w:rsidR="00DA0C22">
        <w:rPr>
          <w:rFonts w:ascii="Times New Roman" w:hAnsi="Times New Roman" w:cs="Times New Roman"/>
          <w:sz w:val="24"/>
          <w:szCs w:val="24"/>
          <w:lang w:val="en-US"/>
        </w:rPr>
        <w:t xml:space="preserve"> (MIC)</w:t>
      </w:r>
      <w:r w:rsidR="00DA0C22" w:rsidRPr="00CE70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0C22">
        <w:rPr>
          <w:rFonts w:ascii="Times New Roman" w:hAnsi="Times New Roman" w:cs="Times New Roman"/>
          <w:sz w:val="24"/>
          <w:szCs w:val="24"/>
          <w:lang w:val="en-US"/>
        </w:rPr>
        <w:t xml:space="preserve">(µg/ml) </w:t>
      </w:r>
      <w:r w:rsidR="00DA0C22" w:rsidRPr="00CE70F5">
        <w:rPr>
          <w:rFonts w:ascii="Times New Roman" w:hAnsi="Times New Roman" w:cs="Times New Roman"/>
          <w:sz w:val="24"/>
          <w:szCs w:val="24"/>
          <w:lang w:val="en-US"/>
        </w:rPr>
        <w:t xml:space="preserve">for tobramycin of eradicated and persistent isolates grown </w:t>
      </w:r>
      <w:proofErr w:type="spellStart"/>
      <w:r w:rsidR="00DA0C22" w:rsidRPr="00CE70F5">
        <w:rPr>
          <w:rFonts w:ascii="Times New Roman" w:hAnsi="Times New Roman" w:cs="Times New Roman"/>
          <w:sz w:val="24"/>
          <w:szCs w:val="24"/>
          <w:lang w:val="en-US"/>
        </w:rPr>
        <w:t>planktonically</w:t>
      </w:r>
      <w:proofErr w:type="spellEnd"/>
      <w:r w:rsidR="00DA0C22" w:rsidRPr="00CE70F5">
        <w:rPr>
          <w:rFonts w:ascii="Times New Roman" w:hAnsi="Times New Roman" w:cs="Times New Roman"/>
          <w:sz w:val="24"/>
          <w:szCs w:val="24"/>
          <w:lang w:val="en-US"/>
        </w:rPr>
        <w:t xml:space="preserve"> with or without 10% (v/v) SaF added.</w:t>
      </w:r>
    </w:p>
    <w:tbl>
      <w:tblPr>
        <w:tblpPr w:leftFromText="180" w:rightFromText="180" w:vertAnchor="text" w:horzAnchor="margin" w:tblpXSpec="center" w:tblpY="191"/>
        <w:tblW w:w="2880" w:type="dxa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DA0C22" w:rsidRPr="00F03BD0" w:rsidTr="00DA0C22">
        <w:trPr>
          <w:trHeight w:val="94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ol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C in 10% SaF</w:t>
            </w:r>
          </w:p>
        </w:tc>
      </w:tr>
      <w:tr w:rsidR="00DA0C22" w:rsidRPr="00F03BD0" w:rsidTr="00DA0C22">
        <w:trPr>
          <w:trHeight w:val="315"/>
        </w:trPr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radicated Isolates</w:t>
            </w:r>
          </w:p>
        </w:tc>
      </w:tr>
      <w:tr w:rsidR="00DA0C22" w:rsidRPr="00F03BD0" w:rsidTr="00DA0C2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</w:tr>
      <w:tr w:rsidR="00DA0C22" w:rsidRPr="00F03BD0" w:rsidTr="00DA0C2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DA0C22" w:rsidRPr="00F03BD0" w:rsidTr="00DA0C2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DA0C22" w:rsidRPr="00F03BD0" w:rsidTr="00DA0C2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4</w:t>
            </w:r>
          </w:p>
        </w:tc>
      </w:tr>
      <w:tr w:rsidR="00DA0C22" w:rsidRPr="00F03BD0" w:rsidTr="00DA0C2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DA0C22" w:rsidRPr="00F03BD0" w:rsidTr="00DA0C2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DA0C22" w:rsidRPr="00F03BD0" w:rsidTr="00DA0C2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DA0C22" w:rsidRPr="00F03BD0" w:rsidTr="00DA0C22">
        <w:trPr>
          <w:trHeight w:val="300"/>
        </w:trPr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rsistent Isolates</w:t>
            </w:r>
          </w:p>
        </w:tc>
      </w:tr>
      <w:tr w:rsidR="00DA0C22" w:rsidRPr="00F03BD0" w:rsidTr="00DA0C2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DA0C22" w:rsidRPr="00F03BD0" w:rsidTr="00DA0C2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DA0C22" w:rsidRPr="00F03BD0" w:rsidTr="00DA0C2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DA0C22" w:rsidRPr="00F03BD0" w:rsidTr="00DA0C2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DA0C22" w:rsidRPr="00F03BD0" w:rsidTr="00DA0C2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</w:tr>
      <w:tr w:rsidR="00DA0C22" w:rsidRPr="00F03BD0" w:rsidTr="00DA0C22">
        <w:trPr>
          <w:trHeight w:val="31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56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 w:rsidR="00DA0C22" w:rsidRPr="00F03BD0" w:rsidTr="00DA0C2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5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0C22" w:rsidRPr="00F03BD0" w:rsidRDefault="00DA0C22" w:rsidP="00DA0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3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</w:tbl>
    <w:p w:rsidR="008D7B1A" w:rsidRDefault="008D7B1A"/>
    <w:sectPr w:rsidR="008D7B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C22"/>
    <w:rsid w:val="003C653B"/>
    <w:rsid w:val="008D7B1A"/>
    <w:rsid w:val="00C80CD5"/>
    <w:rsid w:val="00DA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BA8C90-DCE7-4AD0-B7C9-B30375799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C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Waters</dc:creator>
  <cp:keywords/>
  <dc:description/>
  <cp:lastModifiedBy>Valerie Waters</cp:lastModifiedBy>
  <cp:revision>2</cp:revision>
  <dcterms:created xsi:type="dcterms:W3CDTF">2017-07-05T16:25:00Z</dcterms:created>
  <dcterms:modified xsi:type="dcterms:W3CDTF">2017-07-05T16:26:00Z</dcterms:modified>
</cp:coreProperties>
</file>